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1165"/>
        <w:gridCol w:w="1254"/>
        <w:gridCol w:w="1793"/>
        <w:gridCol w:w="2062"/>
        <w:gridCol w:w="1793"/>
        <w:gridCol w:w="3457"/>
        <w:gridCol w:w="1435"/>
        <w:gridCol w:w="2260"/>
      </w:tblGrid>
      <w:tr>
        <w:trPr>
          <w:trHeight w:val="190" w:hRule="atLeast"/>
        </w:trPr>
        <w:tc>
          <w:tcPr>
            <w:tcW w:w="16043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Additional file 2: Table2. Summary of informative SNPs used to establish the whole haplotypes of the non-transferred blastocysts.</w:t>
            </w:r>
          </w:p>
        </w:tc>
      </w:tr>
      <w:tr>
        <w:trPr>
          <w:trHeight w:val="181" w:hRule="atLeast"/>
        </w:trPr>
        <w:tc>
          <w:tcPr>
            <w:tcW w:w="8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Famil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umber of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hromosome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The total number of 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The average number of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The number of </w:t>
            </w:r>
          </w:p>
        </w:tc>
        <w:tc>
          <w:tcPr>
            <w:tcW w:w="3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The location of 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The location of </w:t>
            </w:r>
          </w:p>
        </w:tc>
        <w:tc>
          <w:tcPr>
            <w:tcW w:w="2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Weather recombination </w:t>
            </w:r>
          </w:p>
        </w:tc>
      </w:tr>
      <w:tr>
        <w:trPr>
          <w:trHeight w:val="181" w:hRule="atLeast"/>
        </w:trPr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blastocysts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informative SNPs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informative SNPs /Mb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ecombination SNPs</w:t>
            </w:r>
          </w:p>
        </w:tc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ecombination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breakpoin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ccurs in the breakpoint?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216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9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:572663-8672942(p15.33p15.3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q33.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81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5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8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2:43926364-51162059(q13.2q13.3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2q1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308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1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17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7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:572663-82201161(p15.33q14.2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q33.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:176784512-180120528(q35.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2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.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R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2q1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914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9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2:96089862-133851895(q22q24.3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2p11.2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1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1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2:38253109-51304566(q13.1q13.3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2q12.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bookmarkStart w:id="0" w:name="_Hlk43638626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539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1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:1521595-12073785(p36.33p36.22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q21.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6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:203440733-249081330(q32.1q4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81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8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:293934-1917925(p13.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p13.1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81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:54810370-58866434(q13.42q13.4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81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50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:1521595-1939826(p36.3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q21.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81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:246505486-247415879(q4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84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:58766874-59048311(q13.4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p13.1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1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30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.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4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:1712230-80854470(p36.33p31.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q21.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:244351608-249081330(q4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1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.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:419407-1917925(p13.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p13.1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:56376574-59048311(q13.4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47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.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7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:158058109-207414732(q23.1q32.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q21.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7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:56659742-59059729(q13.4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p13.1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190" w:hRule="atLeast"/>
        </w:trPr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39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.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R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entromer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67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.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2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1:35773931-47514219(q22.12q22.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entromer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42" w:hRule="atLeast"/>
        </w:trPr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14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.8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R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entromere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</w:t>
            </w:r>
          </w:p>
        </w:tc>
      </w:tr>
      <w:tr>
        <w:trPr>
          <w:trHeight w:val="42" w:hRule="atLeast"/>
        </w:trPr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46</w:t>
            </w:r>
          </w:p>
        </w:tc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.1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34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R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entromere</w:t>
            </w:r>
          </w:p>
        </w:tc>
        <w:tc>
          <w:tcPr>
            <w:tcW w:w="2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1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6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4:103202717-106004323(q32.32q32.3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entromer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79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.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1:38433519-47989804(q22.13q22.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entromer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-1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87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R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entromer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88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1:43442836-48055377(q22.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entromer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bryo-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78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.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:2787925-6129217(p25.2p25.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q27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6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:19922354-65460308(p22.3q12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72567430-77803487(q13q14.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86049040-91105896(q14.3q15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2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2033541-123829676(q16.3q22.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776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.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2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9:2342136-76389514(p24.2q21.1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bookmarkStart w:id="3" w:name="OLE_LINK4"/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9q22</w:t>
            </w:r>
            <w:bookmarkEnd w:id="3"/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  <w:tr>
        <w:trPr>
          <w:trHeight w:val="42" w:hRule="atLeast"/>
        </w:trPr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29</w:t>
            </w:r>
          </w:p>
        </w:tc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3480387-133305614(q31.1q34.3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 w:val="18"/>
          <w:szCs w:val="20"/>
        </w:rPr>
        <w:t>NR= no recombinatio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21"/>
        </w:rPr>
        <w:t>In family10-11, as the unbalanced embryos were the only reference, the whole chromosome haplotypes couldn’t be established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18"/>
          <w:szCs w:val="21"/>
        </w:rPr>
        <w:t xml:space="preserve"> The breakpoints were identified by microarray results, except chromosome 22 in family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18"/>
          <w:szCs w:val="21"/>
        </w:rPr>
        <w:t>The carrier’s brother was used as a referenc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DateChar">
    <w:name w:val="Date Char"/>
    <w:qFormat/>
    <w:rPr>
      <w:kern w:val="2"/>
      <w:sz w:val="21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p">
    <w:name w:val="hp"/>
    <w:qFormat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BodyTextChar">
    <w:name w:val="Body Text Char"/>
    <w:qFormat/>
    <w:rPr>
      <w:rFonts w:ascii="Times New Roman" w:hAnsi="Times New Roman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334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ind w:left="100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5:25:00Z</dcterms:created>
  <dc:creator>asus</dc:creator>
  <dc:description/>
  <cp:keywords/>
  <dc:language>en-US</dc:language>
  <cp:lastModifiedBy>S3G_Apply_Fixed_Case</cp:lastModifiedBy>
  <dcterms:modified xsi:type="dcterms:W3CDTF">2017-10-03T05:10:00Z</dcterms:modified>
  <cp:revision>12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